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209D6" w14:textId="3985D2D1" w:rsidR="00401458" w:rsidRDefault="00401458" w:rsidP="00401458">
      <w:pPr>
        <w:rPr>
          <w:lang w:val="en-GB"/>
        </w:rPr>
      </w:pPr>
      <w:r w:rsidRPr="00401458">
        <w:rPr>
          <w:b/>
          <w:bCs/>
          <w:lang w:val="en-US"/>
        </w:rPr>
        <w:t xml:space="preserve">Supplementary </w:t>
      </w:r>
      <w:r w:rsidR="005A24D7">
        <w:rPr>
          <w:b/>
          <w:bCs/>
          <w:lang w:val="en-US"/>
        </w:rPr>
        <w:t>Material- T</w:t>
      </w:r>
      <w:r w:rsidRPr="00401458">
        <w:rPr>
          <w:b/>
          <w:bCs/>
          <w:lang w:val="en-US"/>
        </w:rPr>
        <w:t xml:space="preserve">able </w:t>
      </w:r>
      <w:r w:rsidR="00CE0D37">
        <w:rPr>
          <w:b/>
          <w:bCs/>
          <w:lang w:val="en-US"/>
        </w:rPr>
        <w:t>2</w:t>
      </w:r>
      <w:r w:rsidRPr="00401458">
        <w:rPr>
          <w:b/>
          <w:bCs/>
          <w:lang w:val="en-US"/>
        </w:rPr>
        <w:t>: Descriptive behavioral data for N-back task</w:t>
      </w:r>
      <w:r w:rsidRPr="00401458">
        <w:rPr>
          <w:lang w:val="en-GB"/>
        </w:rPr>
        <w:t> </w:t>
      </w:r>
    </w:p>
    <w:p w14:paraId="4606A499" w14:textId="77777777" w:rsidR="00401458" w:rsidRPr="00401458" w:rsidRDefault="00401458" w:rsidP="00401458">
      <w:pPr>
        <w:rPr>
          <w:lang w:val="en-GB"/>
        </w:rPr>
      </w:pPr>
    </w:p>
    <w:tbl>
      <w:tblPr>
        <w:tblW w:w="86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0"/>
        <w:gridCol w:w="840"/>
        <w:gridCol w:w="794"/>
        <w:gridCol w:w="738"/>
        <w:gridCol w:w="142"/>
        <w:gridCol w:w="711"/>
        <w:gridCol w:w="1048"/>
        <w:gridCol w:w="659"/>
        <w:gridCol w:w="631"/>
        <w:gridCol w:w="920"/>
        <w:gridCol w:w="1134"/>
      </w:tblGrid>
      <w:tr w:rsidR="003C6434" w:rsidRPr="003C6434" w14:paraId="2C5A5FD7" w14:textId="77777777" w:rsidTr="005A24D7">
        <w:trPr>
          <w:trHeight w:val="300"/>
        </w:trPr>
        <w:tc>
          <w:tcPr>
            <w:tcW w:w="10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2804C28" w14:textId="77777777" w:rsidR="00401458" w:rsidRPr="003C6434" w:rsidRDefault="00401458" w:rsidP="00401458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F66635" w14:textId="77777777" w:rsidR="00401458" w:rsidRPr="003C6434" w:rsidRDefault="00401458" w:rsidP="00401458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  <w:lang w:val="en-US"/>
              </w:rPr>
              <w:t> 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38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DBBEAA0" w14:textId="77777777" w:rsidR="00401458" w:rsidRPr="003C6434" w:rsidRDefault="00401458" w:rsidP="00401458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b/>
                <w:bCs/>
                <w:sz w:val="20"/>
                <w:szCs w:val="20"/>
              </w:rPr>
              <w:t xml:space="preserve">Response Time (in </w:t>
            </w:r>
            <w:proofErr w:type="spellStart"/>
            <w:r w:rsidRPr="003C6434">
              <w:rPr>
                <w:b/>
                <w:bCs/>
                <w:sz w:val="20"/>
                <w:szCs w:val="20"/>
              </w:rPr>
              <w:t>ms</w:t>
            </w:r>
            <w:proofErr w:type="spellEnd"/>
            <w:r w:rsidRPr="003C6434">
              <w:rPr>
                <w:b/>
                <w:bCs/>
                <w:sz w:val="20"/>
                <w:szCs w:val="20"/>
              </w:rPr>
              <w:t>)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04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3D24E134" w14:textId="77777777" w:rsidR="00401458" w:rsidRPr="003C6434" w:rsidRDefault="00401458" w:rsidP="00401458">
            <w:pPr>
              <w:rPr>
                <w:sz w:val="20"/>
                <w:szCs w:val="20"/>
              </w:rPr>
            </w:pPr>
            <w:r w:rsidRPr="003C6434">
              <w:rPr>
                <w:sz w:val="20"/>
                <w:szCs w:val="20"/>
              </w:rPr>
              <w:t> </w:t>
            </w:r>
          </w:p>
        </w:tc>
        <w:tc>
          <w:tcPr>
            <w:tcW w:w="221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4AE06301" w14:textId="77777777" w:rsidR="00401458" w:rsidRPr="003C6434" w:rsidRDefault="00401458" w:rsidP="00401458">
            <w:pPr>
              <w:rPr>
                <w:sz w:val="20"/>
                <w:szCs w:val="20"/>
                <w:lang w:val="en-GB"/>
              </w:rPr>
            </w:pPr>
            <w:proofErr w:type="spellStart"/>
            <w:r w:rsidRPr="003C6434">
              <w:rPr>
                <w:b/>
                <w:bCs/>
                <w:sz w:val="20"/>
                <w:szCs w:val="20"/>
              </w:rPr>
              <w:t>Accuracy</w:t>
            </w:r>
            <w:proofErr w:type="spellEnd"/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D42F269" w14:textId="77777777" w:rsidR="00401458" w:rsidRPr="003C6434" w:rsidRDefault="00401458" w:rsidP="00401458">
            <w:pPr>
              <w:rPr>
                <w:sz w:val="20"/>
                <w:szCs w:val="20"/>
              </w:rPr>
            </w:pPr>
            <w:r w:rsidRPr="003C6434">
              <w:rPr>
                <w:sz w:val="20"/>
                <w:szCs w:val="20"/>
              </w:rPr>
              <w:t> </w:t>
            </w:r>
          </w:p>
        </w:tc>
      </w:tr>
      <w:tr w:rsidR="003C6434" w:rsidRPr="003C6434" w14:paraId="13CACAC6" w14:textId="77777777" w:rsidTr="005A24D7">
        <w:trPr>
          <w:trHeight w:val="465"/>
        </w:trPr>
        <w:tc>
          <w:tcPr>
            <w:tcW w:w="10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1B8FB4" w14:textId="77777777" w:rsidR="00401458" w:rsidRPr="003C6434" w:rsidRDefault="00401458" w:rsidP="00401458">
            <w:pPr>
              <w:rPr>
                <w:sz w:val="20"/>
                <w:szCs w:val="20"/>
              </w:rPr>
            </w:pPr>
            <w:r w:rsidRPr="003C6434">
              <w:rPr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664A2A4" w14:textId="77777777" w:rsidR="00401458" w:rsidRPr="003C6434" w:rsidRDefault="00401458" w:rsidP="00401458">
            <w:pPr>
              <w:rPr>
                <w:sz w:val="20"/>
                <w:szCs w:val="20"/>
              </w:rPr>
            </w:pPr>
            <w:r w:rsidRPr="003C6434">
              <w:rPr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2DC03489" w14:textId="77777777" w:rsidR="00401458" w:rsidRPr="003C6434" w:rsidRDefault="00401458" w:rsidP="00401458">
            <w:pPr>
              <w:rPr>
                <w:sz w:val="20"/>
                <w:szCs w:val="20"/>
              </w:rPr>
            </w:pPr>
            <w:r w:rsidRPr="003C6434"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41AC4622" w14:textId="77777777" w:rsidR="00401458" w:rsidRPr="003C6434" w:rsidRDefault="00401458" w:rsidP="00401458">
            <w:pPr>
              <w:rPr>
                <w:sz w:val="20"/>
                <w:szCs w:val="20"/>
              </w:rPr>
            </w:pPr>
            <w:r w:rsidRPr="003C6434">
              <w:rPr>
                <w:sz w:val="20"/>
                <w:szCs w:val="20"/>
              </w:rPr>
              <w:t> </w:t>
            </w:r>
          </w:p>
        </w:tc>
        <w:tc>
          <w:tcPr>
            <w:tcW w:w="1759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090B6271" w14:textId="77777777" w:rsidR="00401458" w:rsidRPr="003C6434" w:rsidRDefault="00401458" w:rsidP="00401458">
            <w:pPr>
              <w:rPr>
                <w:sz w:val="20"/>
                <w:szCs w:val="20"/>
                <w:lang w:val="en-GB"/>
              </w:rPr>
            </w:pPr>
            <w:proofErr w:type="spellStart"/>
            <w:r w:rsidRPr="003C6434">
              <w:rPr>
                <w:b/>
                <w:bCs/>
                <w:sz w:val="20"/>
                <w:szCs w:val="20"/>
              </w:rPr>
              <w:t>Group</w:t>
            </w:r>
            <w:proofErr w:type="spellEnd"/>
            <w:r w:rsidRPr="003C6434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C6434">
              <w:rPr>
                <w:b/>
                <w:bCs/>
                <w:sz w:val="20"/>
                <w:szCs w:val="20"/>
              </w:rPr>
              <w:t>comparison</w:t>
            </w:r>
            <w:proofErr w:type="spellEnd"/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  <w:hideMark/>
          </w:tcPr>
          <w:p w14:paraId="14CC4599" w14:textId="77777777" w:rsidR="00401458" w:rsidRPr="003C6434" w:rsidRDefault="00401458" w:rsidP="00401458">
            <w:pPr>
              <w:rPr>
                <w:sz w:val="20"/>
                <w:szCs w:val="20"/>
              </w:rPr>
            </w:pPr>
            <w:r w:rsidRPr="003C6434">
              <w:rPr>
                <w:sz w:val="20"/>
                <w:szCs w:val="20"/>
              </w:rPr>
              <w:t> </w:t>
            </w:r>
          </w:p>
        </w:tc>
        <w:tc>
          <w:tcPr>
            <w:tcW w:w="631" w:type="dxa"/>
            <w:tcBorders>
              <w:top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96A910" w14:textId="77777777" w:rsidR="00401458" w:rsidRPr="003C6434" w:rsidRDefault="00401458" w:rsidP="00401458">
            <w:pPr>
              <w:rPr>
                <w:sz w:val="20"/>
                <w:szCs w:val="20"/>
              </w:rPr>
            </w:pPr>
            <w:r w:rsidRPr="003C6434">
              <w:rPr>
                <w:sz w:val="20"/>
                <w:szCs w:val="20"/>
              </w:rPr>
              <w:t> </w:t>
            </w:r>
          </w:p>
        </w:tc>
        <w:tc>
          <w:tcPr>
            <w:tcW w:w="2054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E0CAA3" w14:textId="77777777" w:rsidR="00401458" w:rsidRPr="003C6434" w:rsidRDefault="00401458" w:rsidP="00401458">
            <w:pPr>
              <w:rPr>
                <w:sz w:val="20"/>
                <w:szCs w:val="20"/>
                <w:lang w:val="en-GB"/>
              </w:rPr>
            </w:pPr>
            <w:proofErr w:type="spellStart"/>
            <w:r w:rsidRPr="003C6434">
              <w:rPr>
                <w:b/>
                <w:bCs/>
                <w:sz w:val="20"/>
                <w:szCs w:val="20"/>
              </w:rPr>
              <w:t>Group</w:t>
            </w:r>
            <w:proofErr w:type="spellEnd"/>
            <w:r w:rsidRPr="003C6434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C6434">
              <w:rPr>
                <w:b/>
                <w:bCs/>
                <w:sz w:val="20"/>
                <w:szCs w:val="20"/>
              </w:rPr>
              <w:t>comparison</w:t>
            </w:r>
            <w:proofErr w:type="spellEnd"/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</w:tr>
      <w:tr w:rsidR="003C6434" w:rsidRPr="003C6434" w14:paraId="18F5DD26" w14:textId="77777777" w:rsidTr="003C6434">
        <w:trPr>
          <w:trHeight w:val="840"/>
        </w:trPr>
        <w:tc>
          <w:tcPr>
            <w:tcW w:w="10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D1D58F" w14:textId="77777777" w:rsidR="00401458" w:rsidRPr="003C6434" w:rsidRDefault="00401458" w:rsidP="00401458">
            <w:pPr>
              <w:rPr>
                <w:sz w:val="20"/>
                <w:szCs w:val="20"/>
                <w:lang w:val="en-GB"/>
              </w:rPr>
            </w:pPr>
            <w:proofErr w:type="spellStart"/>
            <w:r w:rsidRPr="003C6434">
              <w:rPr>
                <w:b/>
                <w:bCs/>
                <w:sz w:val="20"/>
                <w:szCs w:val="20"/>
              </w:rPr>
              <w:t>Stimulus</w:t>
            </w:r>
            <w:proofErr w:type="spellEnd"/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FAC1AA" w14:textId="77777777" w:rsidR="00401458" w:rsidRPr="003C6434" w:rsidRDefault="00401458" w:rsidP="00401458">
            <w:pPr>
              <w:rPr>
                <w:sz w:val="20"/>
                <w:szCs w:val="20"/>
                <w:lang w:val="en-GB"/>
              </w:rPr>
            </w:pPr>
            <w:proofErr w:type="spellStart"/>
            <w:r w:rsidRPr="003C6434">
              <w:rPr>
                <w:b/>
                <w:bCs/>
                <w:sz w:val="20"/>
                <w:szCs w:val="20"/>
              </w:rPr>
              <w:t>Group</w:t>
            </w:r>
            <w:proofErr w:type="spellEnd"/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9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E4741E" w14:textId="77777777" w:rsidR="00401458" w:rsidRPr="003C6434" w:rsidRDefault="00401458" w:rsidP="00401458">
            <w:pPr>
              <w:rPr>
                <w:sz w:val="20"/>
                <w:szCs w:val="20"/>
                <w:lang w:val="en-GB"/>
              </w:rPr>
            </w:pPr>
            <w:proofErr w:type="spellStart"/>
            <w:r w:rsidRPr="003C6434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38" w:type="dxa"/>
            <w:tcBorders>
              <w:top w:val="single" w:sz="6" w:space="0" w:color="000000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7247892C" w14:textId="77777777" w:rsidR="00401458" w:rsidRPr="003C6434" w:rsidRDefault="00401458" w:rsidP="00401458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b/>
                <w:bCs/>
                <w:sz w:val="20"/>
                <w:szCs w:val="20"/>
              </w:rPr>
              <w:t>SD 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53" w:type="dxa"/>
            <w:gridSpan w:val="2"/>
            <w:tcBorders>
              <w:top w:val="single" w:sz="6" w:space="0" w:color="000000"/>
              <w:bottom w:val="nil"/>
            </w:tcBorders>
            <w:shd w:val="clear" w:color="auto" w:fill="FFFFFF"/>
            <w:vAlign w:val="bottom"/>
            <w:hideMark/>
          </w:tcPr>
          <w:p w14:paraId="3D665ADD" w14:textId="77777777" w:rsidR="00401458" w:rsidRPr="003C6434" w:rsidRDefault="00401458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3C6434">
              <w:rPr>
                <w:b/>
                <w:bCs/>
                <w:sz w:val="20"/>
                <w:szCs w:val="20"/>
              </w:rPr>
              <w:t>value</w:t>
            </w:r>
            <w:proofErr w:type="spellEnd"/>
            <w:r w:rsidRPr="003C6434">
              <w:rPr>
                <w:sz w:val="20"/>
                <w:szCs w:val="20"/>
                <w:lang w:val="en-GB"/>
              </w:rPr>
              <w:t> </w:t>
            </w:r>
            <w:r w:rsidRPr="003C6434">
              <w:rPr>
                <w:sz w:val="20"/>
                <w:szCs w:val="20"/>
                <w:lang w:val="en-GB"/>
              </w:rPr>
              <w:br/>
              <w:t> </w:t>
            </w:r>
          </w:p>
        </w:tc>
        <w:tc>
          <w:tcPr>
            <w:tcW w:w="1048" w:type="dxa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  <w:hideMark/>
          </w:tcPr>
          <w:p w14:paraId="1AB8B01F" w14:textId="77777777" w:rsidR="00401458" w:rsidRPr="003C6434" w:rsidRDefault="00401458" w:rsidP="00401458">
            <w:pPr>
              <w:rPr>
                <w:sz w:val="20"/>
                <w:szCs w:val="20"/>
              </w:rPr>
            </w:pPr>
            <w:proofErr w:type="spellStart"/>
            <w:r w:rsidRPr="003C6434">
              <w:rPr>
                <w:b/>
                <w:bCs/>
                <w:sz w:val="20"/>
                <w:szCs w:val="20"/>
              </w:rPr>
              <w:t>Cohens</w:t>
            </w:r>
            <w:proofErr w:type="spellEnd"/>
            <w:r w:rsidRPr="003C6434">
              <w:rPr>
                <w:b/>
                <w:bCs/>
                <w:sz w:val="20"/>
                <w:szCs w:val="20"/>
              </w:rPr>
              <w:t>' D</w:t>
            </w:r>
            <w:r w:rsidRPr="003C6434">
              <w:rPr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  <w:hideMark/>
          </w:tcPr>
          <w:p w14:paraId="3A4954F4" w14:textId="77777777" w:rsidR="00401458" w:rsidRPr="003C6434" w:rsidRDefault="00401458" w:rsidP="00401458">
            <w:pPr>
              <w:rPr>
                <w:sz w:val="20"/>
                <w:szCs w:val="20"/>
                <w:lang w:val="en-GB"/>
              </w:rPr>
            </w:pPr>
            <w:proofErr w:type="spellStart"/>
            <w:r w:rsidRPr="003C6434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31" w:type="dxa"/>
            <w:tcBorders>
              <w:top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4CD741" w14:textId="77777777" w:rsidR="00401458" w:rsidRPr="003C6434" w:rsidRDefault="00401458" w:rsidP="00401458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b/>
                <w:bCs/>
                <w:sz w:val="20"/>
                <w:szCs w:val="20"/>
              </w:rPr>
              <w:t>SD 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9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EA9E72" w14:textId="77777777" w:rsidR="00401458" w:rsidRPr="003C6434" w:rsidRDefault="00401458" w:rsidP="00401458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3C6434">
              <w:rPr>
                <w:b/>
                <w:bCs/>
                <w:sz w:val="20"/>
                <w:szCs w:val="20"/>
              </w:rPr>
              <w:t>value</w:t>
            </w:r>
            <w:proofErr w:type="spellEnd"/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CD6058" w14:textId="77777777" w:rsidR="00401458" w:rsidRPr="003C6434" w:rsidRDefault="00401458" w:rsidP="00401458">
            <w:pPr>
              <w:rPr>
                <w:sz w:val="20"/>
                <w:szCs w:val="20"/>
              </w:rPr>
            </w:pPr>
            <w:proofErr w:type="spellStart"/>
            <w:r w:rsidRPr="003C6434">
              <w:rPr>
                <w:b/>
                <w:bCs/>
                <w:sz w:val="20"/>
                <w:szCs w:val="20"/>
              </w:rPr>
              <w:t>Cohens</w:t>
            </w:r>
            <w:proofErr w:type="spellEnd"/>
            <w:r w:rsidRPr="003C6434">
              <w:rPr>
                <w:b/>
                <w:bCs/>
                <w:sz w:val="20"/>
                <w:szCs w:val="20"/>
              </w:rPr>
              <w:t>' D</w:t>
            </w:r>
            <w:r w:rsidRPr="003C6434">
              <w:rPr>
                <w:sz w:val="20"/>
                <w:szCs w:val="20"/>
              </w:rPr>
              <w:t> </w:t>
            </w:r>
          </w:p>
        </w:tc>
      </w:tr>
      <w:tr w:rsidR="003C6434" w:rsidRPr="003C6434" w14:paraId="3A6C1CA7" w14:textId="77777777" w:rsidTr="003C6434">
        <w:trPr>
          <w:trHeight w:val="60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31B1BB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b/>
                <w:bCs/>
                <w:sz w:val="20"/>
                <w:szCs w:val="20"/>
              </w:rPr>
              <w:t>0-Back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7C0BE1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WA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E09261" w14:textId="0C18DB1A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575.98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1B5C4C56" w14:textId="239E8A0F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193.147</w:t>
            </w:r>
          </w:p>
        </w:tc>
        <w:tc>
          <w:tcPr>
            <w:tcW w:w="711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3EE94274" w14:textId="3903873C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844</w:t>
            </w:r>
          </w:p>
        </w:tc>
        <w:tc>
          <w:tcPr>
            <w:tcW w:w="1048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15A7335C" w14:textId="490C4643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070</w:t>
            </w: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4A6A1462" w14:textId="2AFD59C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916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9CC3C6" w14:textId="021922C2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11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0F6A68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728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71EBB3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147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</w:tr>
      <w:tr w:rsidR="003C6434" w:rsidRPr="003C6434" w14:paraId="52AD8461" w14:textId="77777777" w:rsidTr="003C6434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F86D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AE4B8F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TAICHI 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957E3F" w14:textId="20D27AAD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565.70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561913CC" w14:textId="67769ACF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74.890</w:t>
            </w:r>
          </w:p>
        </w:tc>
        <w:tc>
          <w:tcPr>
            <w:tcW w:w="71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195BF1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E8F66E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2242B78C" w14:textId="40FE27F5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889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884AAD" w14:textId="1C1111B1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23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C05E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90D2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</w:p>
        </w:tc>
      </w:tr>
      <w:tr w:rsidR="003C6434" w:rsidRPr="003C6434" w14:paraId="5C1DB15E" w14:textId="77777777" w:rsidTr="003C6434">
        <w:trPr>
          <w:trHeight w:val="18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BC7100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b/>
                <w:bCs/>
                <w:sz w:val="20"/>
                <w:szCs w:val="20"/>
              </w:rPr>
              <w:t> 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47FF32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 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15CDC0" w14:textId="307E8C12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</w:tcBorders>
            <w:shd w:val="clear" w:color="auto" w:fill="FFFFFF"/>
            <w:vAlign w:val="center"/>
            <w:hideMark/>
          </w:tcPr>
          <w:p w14:paraId="2182F526" w14:textId="32584D63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FFFFFF"/>
            <w:vAlign w:val="center"/>
            <w:hideMark/>
          </w:tcPr>
          <w:p w14:paraId="380387B3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 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vAlign w:val="center"/>
            <w:hideMark/>
          </w:tcPr>
          <w:p w14:paraId="7A79B025" w14:textId="77777777" w:rsidR="003C6434" w:rsidRPr="003C6434" w:rsidRDefault="003C6434" w:rsidP="003C6434">
            <w:pPr>
              <w:rPr>
                <w:sz w:val="20"/>
                <w:szCs w:val="20"/>
              </w:rPr>
            </w:pPr>
            <w:r w:rsidRPr="003C6434">
              <w:rPr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</w:tcBorders>
            <w:shd w:val="clear" w:color="auto" w:fill="FFFFFF"/>
            <w:vAlign w:val="center"/>
            <w:hideMark/>
          </w:tcPr>
          <w:p w14:paraId="29677EA4" w14:textId="21853BE9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right w:val="nil"/>
            </w:tcBorders>
            <w:shd w:val="clear" w:color="auto" w:fill="FFFFFF"/>
            <w:vAlign w:val="center"/>
            <w:hideMark/>
          </w:tcPr>
          <w:p w14:paraId="02723585" w14:textId="407AAA3E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7BDDEB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 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FD7FD4" w14:textId="77777777" w:rsidR="003C6434" w:rsidRPr="003C6434" w:rsidRDefault="003C6434" w:rsidP="003C6434">
            <w:pPr>
              <w:rPr>
                <w:sz w:val="20"/>
                <w:szCs w:val="20"/>
              </w:rPr>
            </w:pPr>
            <w:r w:rsidRPr="003C6434">
              <w:rPr>
                <w:sz w:val="20"/>
                <w:szCs w:val="20"/>
              </w:rPr>
              <w:t> </w:t>
            </w:r>
          </w:p>
        </w:tc>
      </w:tr>
      <w:tr w:rsidR="003C6434" w:rsidRPr="003C6434" w14:paraId="7F476D00" w14:textId="77777777" w:rsidTr="003C6434">
        <w:trPr>
          <w:trHeight w:val="570"/>
        </w:trPr>
        <w:tc>
          <w:tcPr>
            <w:tcW w:w="10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7A2A5CAE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b/>
                <w:bCs/>
                <w:sz w:val="20"/>
                <w:szCs w:val="20"/>
              </w:rPr>
              <w:t>2-Back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3270E1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WA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213059" w14:textId="3998C413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701.32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4C487A2F" w14:textId="00F7AF49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151.046</w:t>
            </w:r>
          </w:p>
        </w:tc>
        <w:tc>
          <w:tcPr>
            <w:tcW w:w="711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3842B3A" w14:textId="50684B10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582</w:t>
            </w:r>
          </w:p>
        </w:tc>
        <w:tc>
          <w:tcPr>
            <w:tcW w:w="1048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07B14DB" w14:textId="48AD8574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200</w:t>
            </w:r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1CDBE5A9" w14:textId="42D07E21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611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063E8A" w14:textId="77285E96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25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799A0C2C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207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25D1DE3C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551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</w:tr>
      <w:tr w:rsidR="003C6434" w:rsidRPr="003C6434" w14:paraId="6B7A028C" w14:textId="77777777" w:rsidTr="003C6434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22D8498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5744B520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TAICHI </w:t>
            </w:r>
            <w:r w:rsidRPr="003C6434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1E57AD9" w14:textId="24C08526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667.87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5BA691B9" w14:textId="65F5249E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181.245</w:t>
            </w:r>
          </w:p>
        </w:tc>
        <w:tc>
          <w:tcPr>
            <w:tcW w:w="7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15D93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F8215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9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398E2384" w14:textId="35678AA4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749</w:t>
            </w:r>
          </w:p>
        </w:tc>
        <w:tc>
          <w:tcPr>
            <w:tcW w:w="631" w:type="dxa"/>
            <w:tcBorders>
              <w:top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CF54829" w14:textId="5A89B39F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  <w:r w:rsidRPr="003C6434">
              <w:rPr>
                <w:sz w:val="20"/>
                <w:szCs w:val="20"/>
              </w:rPr>
              <w:t>0.245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8DE1222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A6A4F88" w14:textId="77777777" w:rsidR="003C6434" w:rsidRPr="003C6434" w:rsidRDefault="003C6434" w:rsidP="003C6434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53A2259A" w14:textId="77777777" w:rsidR="003C6434" w:rsidRDefault="003C6434"/>
    <w:p w14:paraId="7B637306" w14:textId="2CA511A1" w:rsidR="003C6434" w:rsidRDefault="003C6434">
      <w:r w:rsidRPr="00D6120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The table shows the descriptive statistics for the N-Back task, on the accuracy and response time metrics.  WA refers to Water Aerobics group. The p values denote the comparison between groups derived from the post-hoc ANOVA analysis. P-value adjusted by comparing a family of 6 corrected by the Holm-Bonferroni method. </w:t>
      </w:r>
      <w:r w:rsidRPr="49B955A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T: Response time, in </w:t>
      </w:r>
      <w:proofErr w:type="spellStart"/>
      <w:r w:rsidRPr="49B955A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illiseconds</w:t>
      </w:r>
      <w:proofErr w:type="spellEnd"/>
      <w:r w:rsidRPr="49B955A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SD: Standard </w:t>
      </w:r>
      <w:proofErr w:type="spellStart"/>
      <w:r w:rsidRPr="49B955A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eviation</w:t>
      </w:r>
      <w:proofErr w:type="spellEnd"/>
    </w:p>
    <w:sectPr w:rsidR="003C64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458"/>
    <w:rsid w:val="00003339"/>
    <w:rsid w:val="003C6434"/>
    <w:rsid w:val="00401458"/>
    <w:rsid w:val="00487D57"/>
    <w:rsid w:val="005A24D7"/>
    <w:rsid w:val="007053A7"/>
    <w:rsid w:val="008C2F93"/>
    <w:rsid w:val="00A23570"/>
    <w:rsid w:val="00CE0D37"/>
    <w:rsid w:val="00EE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004829"/>
  <w15:chartTrackingRefBased/>
  <w15:docId w15:val="{8E08B562-67E9-FB4E-949C-44E379053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014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01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014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014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014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014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014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014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014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01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01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014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0145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0145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0145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0145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0145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0145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014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01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014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014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014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0145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0145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0145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01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0145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014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53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8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1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78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0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1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2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57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83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2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84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31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41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22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99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0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77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5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28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6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54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31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04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8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70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7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9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3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9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0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0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35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2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88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81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2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5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53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53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1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9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96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7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55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9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46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5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33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0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8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93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09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08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56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9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85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7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83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06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1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85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95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84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33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33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2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46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4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63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56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18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44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44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64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79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41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0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4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1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18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1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1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9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9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5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43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3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1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61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12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73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34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9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09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19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33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74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0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45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3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1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88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85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97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1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31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4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43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1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33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05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62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1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53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8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6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54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6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55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23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0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64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64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7</Words>
  <Characters>740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KOZASA</dc:creator>
  <cp:keywords/>
  <dc:description/>
  <cp:lastModifiedBy>ELISA KOZASA</cp:lastModifiedBy>
  <cp:revision>4</cp:revision>
  <dcterms:created xsi:type="dcterms:W3CDTF">2024-08-24T19:20:00Z</dcterms:created>
  <dcterms:modified xsi:type="dcterms:W3CDTF">2024-08-27T15:28:00Z</dcterms:modified>
</cp:coreProperties>
</file>